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00055" w14:textId="5894BE17" w:rsidR="00D95F09" w:rsidRDefault="001403CB">
      <w:r>
        <w:rPr>
          <w:rFonts w:ascii="Arial" w:hAnsi="Arial"/>
          <w:b/>
          <w:bCs/>
        </w:rPr>
        <w:t xml:space="preserve">Supplementary Table </w:t>
      </w:r>
      <w:r w:rsidR="00A93724">
        <w:rPr>
          <w:rFonts w:ascii="Arial" w:hAnsi="Arial"/>
          <w:b/>
          <w:bCs/>
        </w:rPr>
        <w:t>3</w:t>
      </w:r>
      <w:bookmarkStart w:id="0" w:name="_GoBack"/>
      <w:bookmarkEnd w:id="0"/>
      <w:r>
        <w:rPr>
          <w:rFonts w:ascii="Arial" w:hAnsi="Arial"/>
        </w:rPr>
        <w:t>:</w:t>
      </w:r>
    </w:p>
    <w:p w14:paraId="175988B6" w14:textId="77777777" w:rsidR="00D95F09" w:rsidRDefault="001403CB">
      <w:r>
        <w:rPr>
          <w:rFonts w:ascii="Arial" w:hAnsi="Arial"/>
        </w:rPr>
        <w:t>TCGA cohort: Multivariate Cox analysis for dichotomized APLNR mRNA expression in patients with ccRCC (Endpoint: overall survival, n = 473, number of events = 157)</w:t>
      </w:r>
    </w:p>
    <w:p w14:paraId="60DE5AB3" w14:textId="77777777" w:rsidR="00D95F09" w:rsidRDefault="00D95F09">
      <w:pPr>
        <w:rPr>
          <w:rFonts w:ascii="Arial" w:hAnsi="Arial"/>
        </w:rPr>
      </w:pPr>
    </w:p>
    <w:p w14:paraId="4D4A61CA" w14:textId="77777777" w:rsidR="00D95F09" w:rsidRDefault="00D95F09">
      <w:pPr>
        <w:rPr>
          <w:rFonts w:ascii="Arial" w:hAnsi="Arial"/>
        </w:rPr>
      </w:pPr>
    </w:p>
    <w:tbl>
      <w:tblPr>
        <w:tblW w:w="6485" w:type="dxa"/>
        <w:tblInd w:w="45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10"/>
        <w:gridCol w:w="1376"/>
        <w:gridCol w:w="1350"/>
        <w:gridCol w:w="1349"/>
      </w:tblGrid>
      <w:tr w:rsidR="00D95F09" w14:paraId="695901E1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9965747" w14:textId="77777777" w:rsidR="00D95F09" w:rsidRDefault="00D95F09">
            <w:pPr>
              <w:pStyle w:val="TableContents"/>
              <w:jc w:val="center"/>
              <w:rPr>
                <w:rFonts w:ascii="Arial" w:hAnsi="Arial"/>
              </w:rPr>
            </w:pP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79F10EA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Hazard ratio (HR)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C58BDD9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95% CI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377E355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p-level</w:t>
            </w:r>
          </w:p>
        </w:tc>
      </w:tr>
      <w:tr w:rsidR="00D95F09" w14:paraId="1A7446D0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6A9F1F4" w14:textId="77777777" w:rsidR="00D95F09" w:rsidRDefault="001403CB">
            <w:pPr>
              <w:pStyle w:val="TableContents"/>
              <w:jc w:val="center"/>
            </w:pPr>
            <w:r>
              <w:rPr>
                <w:rFonts w:ascii="Arial" w:hAnsi="Arial"/>
                <w:b/>
                <w:bCs/>
              </w:rPr>
              <w:t>APLNR mRNA</w:t>
            </w:r>
          </w:p>
          <w:p w14:paraId="10B3CF9F" w14:textId="77777777" w:rsidR="00D95F09" w:rsidRDefault="001403CB">
            <w:pPr>
              <w:pStyle w:val="TableContents"/>
              <w:jc w:val="center"/>
            </w:pPr>
            <w:r>
              <w:rPr>
                <w:rFonts w:ascii="Arial" w:hAnsi="Arial"/>
                <w:b/>
                <w:bCs/>
              </w:rPr>
              <w:t>expression*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D30C028" w14:textId="77777777" w:rsidR="00D95F09" w:rsidRDefault="00D95F09">
            <w:pPr>
              <w:pStyle w:val="TableContents"/>
              <w:rPr>
                <w:rFonts w:ascii="Arial" w:hAnsi="Arial"/>
              </w:rPr>
            </w:pP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2489D9E" w14:textId="77777777" w:rsidR="00D95F09" w:rsidRDefault="00D95F09">
            <w:pPr>
              <w:pStyle w:val="TableContents"/>
              <w:rPr>
                <w:rFonts w:ascii="Arial" w:hAnsi="Arial"/>
              </w:rPr>
            </w:pP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6D37D22" w14:textId="77777777" w:rsidR="00D95F09" w:rsidRDefault="00D95F09">
            <w:pPr>
              <w:pStyle w:val="TableContents"/>
              <w:rPr>
                <w:rFonts w:ascii="Arial" w:hAnsi="Arial"/>
              </w:rPr>
            </w:pPr>
          </w:p>
        </w:tc>
      </w:tr>
      <w:tr w:rsidR="00D95F09" w14:paraId="3BF9B0B5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9CD5BA5" w14:textId="77777777" w:rsidR="00D95F09" w:rsidRDefault="001403CB">
            <w:pPr>
              <w:pStyle w:val="TableContents"/>
              <w:jc w:val="center"/>
            </w:pPr>
            <w:r>
              <w:rPr>
                <w:rFonts w:ascii="Arial" w:hAnsi="Arial"/>
              </w:rPr>
              <w:t>High (&gt;cut-off)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641D116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5FF147B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5C18435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D95F09" w14:paraId="67CBBA13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4FCE638" w14:textId="77777777" w:rsidR="00D95F09" w:rsidRDefault="001403CB">
            <w:pPr>
              <w:pStyle w:val="TableContents"/>
              <w:jc w:val="center"/>
            </w:pPr>
            <w:r>
              <w:rPr>
                <w:rFonts w:ascii="Arial" w:hAnsi="Arial"/>
              </w:rPr>
              <w:t>Low (&gt;cut-off)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518E3B6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8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6E49036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-2.5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97D5251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09</w:t>
            </w:r>
          </w:p>
        </w:tc>
      </w:tr>
      <w:tr w:rsidR="00D95F09" w14:paraId="09435F6E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DAE6424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Histological grade (WHO 2016)**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6446881" w14:textId="77777777" w:rsidR="00D95F09" w:rsidRDefault="00D95F09">
            <w:pPr>
              <w:pStyle w:val="TableContents"/>
              <w:jc w:val="center"/>
              <w:rPr>
                <w:rFonts w:ascii="Arial" w:hAnsi="Arial"/>
              </w:rPr>
            </w:pP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96A1C3E" w14:textId="77777777" w:rsidR="00D95F09" w:rsidRDefault="00D95F09">
            <w:pPr>
              <w:pStyle w:val="TableContents"/>
              <w:jc w:val="center"/>
              <w:rPr>
                <w:rFonts w:ascii="Arial" w:hAnsi="Arial"/>
              </w:rPr>
            </w:pP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6CA4845" w14:textId="77777777" w:rsidR="00D95F09" w:rsidRDefault="00D95F09">
            <w:pPr>
              <w:pStyle w:val="TableContents"/>
              <w:jc w:val="center"/>
              <w:rPr>
                <w:rFonts w:ascii="Arial" w:hAnsi="Arial"/>
              </w:rPr>
            </w:pPr>
          </w:p>
        </w:tc>
      </w:tr>
      <w:tr w:rsidR="00D95F09" w14:paraId="567060A5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8B0A2B3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2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B5E9F85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81A79C5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ABE6D35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D95F09" w14:paraId="0ADA5089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0388457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3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339D4C0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CA386BD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-2.0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874FB53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81</w:t>
            </w:r>
          </w:p>
        </w:tc>
      </w:tr>
      <w:tr w:rsidR="00D95F09" w14:paraId="4BADC891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4503FC7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4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5ABB558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7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758DB24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7-4.5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6DBDCAD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2e-05</w:t>
            </w:r>
          </w:p>
        </w:tc>
      </w:tr>
      <w:tr w:rsidR="00D95F09" w14:paraId="34A7F2A0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4F435D8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pT-stage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7C29124" w14:textId="77777777" w:rsidR="00D95F09" w:rsidRDefault="00D95F09">
            <w:pPr>
              <w:pStyle w:val="TableContents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E46B43F" w14:textId="77777777" w:rsidR="00D95F09" w:rsidRDefault="00D95F09">
            <w:pPr>
              <w:pStyle w:val="TableContents"/>
              <w:jc w:val="center"/>
              <w:rPr>
                <w:rFonts w:ascii="Arial" w:hAnsi="Arial"/>
              </w:rPr>
            </w:pP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97DA823" w14:textId="77777777" w:rsidR="00D95F09" w:rsidRDefault="00D95F09">
            <w:pPr>
              <w:pStyle w:val="TableContents"/>
              <w:jc w:val="center"/>
              <w:rPr>
                <w:rFonts w:ascii="Arial" w:hAnsi="Arial"/>
              </w:rPr>
            </w:pPr>
          </w:p>
        </w:tc>
      </w:tr>
      <w:tr w:rsidR="00D95F09" w14:paraId="66902AD1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A13A889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T1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F356364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E32C214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C4C4F70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D95F09" w14:paraId="04DB4E51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3C7776E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T2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63D9931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42ACBAA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-1.8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8D3EA96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91</w:t>
            </w:r>
          </w:p>
        </w:tc>
      </w:tr>
      <w:tr w:rsidR="00D95F09" w14:paraId="4C662A7D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C583A63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T3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FC4D450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4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D11CDB8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6-3.6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F0DB859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6e-05</w:t>
            </w:r>
          </w:p>
        </w:tc>
      </w:tr>
      <w:tr w:rsidR="00D95F09" w14:paraId="4D4E6042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678D681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T4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4C9C537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5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B9FAB38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8-11.0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7784DD3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1</w:t>
            </w:r>
          </w:p>
        </w:tc>
      </w:tr>
      <w:tr w:rsidR="00D95F09" w14:paraId="2017892D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2CF9E30" w14:textId="77777777" w:rsidR="00D95F09" w:rsidRDefault="001403CB">
            <w:pPr>
              <w:pStyle w:val="TableContents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pN-stage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1F48BF5" w14:textId="77777777" w:rsidR="00D95F09" w:rsidRDefault="00D95F09">
            <w:pPr>
              <w:pStyle w:val="TableContents"/>
              <w:jc w:val="center"/>
              <w:rPr>
                <w:rFonts w:ascii="Arial" w:hAnsi="Arial"/>
              </w:rPr>
            </w:pP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DA9D46D" w14:textId="77777777" w:rsidR="00D95F09" w:rsidRDefault="00D95F09">
            <w:pPr>
              <w:pStyle w:val="TableContents"/>
              <w:jc w:val="center"/>
              <w:rPr>
                <w:rFonts w:ascii="Arial" w:hAnsi="Arial"/>
              </w:rPr>
            </w:pP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74729B3" w14:textId="77777777" w:rsidR="00D95F09" w:rsidRDefault="00D95F09">
            <w:pPr>
              <w:pStyle w:val="TableContents"/>
              <w:jc w:val="center"/>
              <w:rPr>
                <w:rFonts w:ascii="Arial" w:hAnsi="Arial"/>
              </w:rPr>
            </w:pPr>
          </w:p>
        </w:tc>
      </w:tr>
      <w:tr w:rsidR="00D95F09" w14:paraId="16DAB662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1F65253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N0 / cN0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21C0FEDD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3FE2D6B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9212023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D95F09" w14:paraId="704F842D" w14:textId="77777777"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F939502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N+</w:t>
            </w:r>
          </w:p>
        </w:tc>
        <w:tc>
          <w:tcPr>
            <w:tcW w:w="13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BC84B8A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</w:t>
            </w:r>
          </w:p>
        </w:tc>
        <w:tc>
          <w:tcPr>
            <w:tcW w:w="13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E06B07F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-2.5</w:t>
            </w:r>
          </w:p>
        </w:tc>
        <w:tc>
          <w:tcPr>
            <w:tcW w:w="13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1ADB6EE" w14:textId="77777777" w:rsidR="00D95F09" w:rsidRDefault="001403CB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32</w:t>
            </w:r>
          </w:p>
        </w:tc>
      </w:tr>
    </w:tbl>
    <w:p w14:paraId="358EA9A2" w14:textId="77777777" w:rsidR="00D95F09" w:rsidRDefault="00D95F09">
      <w:pPr>
        <w:rPr>
          <w:rFonts w:ascii="Arial" w:hAnsi="Arial"/>
        </w:rPr>
      </w:pPr>
    </w:p>
    <w:p w14:paraId="3D0E8C49" w14:textId="77777777" w:rsidR="00D95F09" w:rsidRDefault="00D95F09">
      <w:pPr>
        <w:rPr>
          <w:rFonts w:ascii="Arial" w:hAnsi="Arial"/>
        </w:rPr>
      </w:pPr>
    </w:p>
    <w:p w14:paraId="72289D97" w14:textId="77777777" w:rsidR="00D95F09" w:rsidRDefault="001403CB">
      <w:r>
        <w:rPr>
          <w:rFonts w:ascii="Arial" w:hAnsi="Arial"/>
        </w:rPr>
        <w:t>Comments: ccRCC, clear-cell renal cell carcinoma (RCC).* - Dichotomisation is based on the best cut-off for mRNA expression determined by RNAseq (cut-off number of reads = 1561). ** G1 patients (n=8) were excluded from this analysis as they uniformly confined the excellent survival and herewith distorted the statistics for G2-G4.</w:t>
      </w:r>
    </w:p>
    <w:sectPr w:rsidR="00D95F09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5F09"/>
    <w:rsid w:val="001403CB"/>
    <w:rsid w:val="00A93724"/>
    <w:rsid w:val="00D9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6B1F9"/>
  <w15:docId w15:val="{7B767D06-8F66-4568-BD24-5FE4CBC50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Yuri Tolkach</cp:lastModifiedBy>
  <cp:revision>14</cp:revision>
  <dcterms:created xsi:type="dcterms:W3CDTF">2018-02-25T21:09:00Z</dcterms:created>
  <dcterms:modified xsi:type="dcterms:W3CDTF">2019-01-13T19:51:00Z</dcterms:modified>
  <dc:language>en-US</dc:language>
</cp:coreProperties>
</file>